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AD02C" w14:textId="197DE2ED" w:rsidR="001E3F5C" w:rsidRPr="000F2442" w:rsidRDefault="001E3F5C" w:rsidP="00561746">
      <w:pPr>
        <w:spacing w:line="480" w:lineRule="auto"/>
        <w:jc w:val="both"/>
        <w:rPr>
          <w:rFonts w:cs="Times New Roman"/>
          <w:color w:val="000000" w:themeColor="text1"/>
        </w:rPr>
      </w:pPr>
      <w:r w:rsidRPr="000F2442">
        <w:rPr>
          <w:rFonts w:hint="eastAsia"/>
          <w:b/>
          <w:color w:val="000000" w:themeColor="text1"/>
        </w:rPr>
        <w:t>Suppl</w:t>
      </w:r>
      <w:r w:rsidR="00CA352C" w:rsidRPr="000F2442">
        <w:rPr>
          <w:rFonts w:hint="eastAsia"/>
          <w:b/>
          <w:color w:val="000000" w:themeColor="text1"/>
        </w:rPr>
        <w:t>e</w:t>
      </w:r>
      <w:r w:rsidRPr="000F2442">
        <w:rPr>
          <w:rFonts w:hint="eastAsia"/>
          <w:b/>
          <w:color w:val="000000" w:themeColor="text1"/>
        </w:rPr>
        <w:t xml:space="preserve">mentary Table S2: </w:t>
      </w:r>
      <w:r w:rsidR="00A943C9" w:rsidRPr="000F2442">
        <w:rPr>
          <w:bCs/>
          <w:color w:val="000000" w:themeColor="text1"/>
        </w:rPr>
        <w:t>Variance Inflation Factors (VIFs) for Explanatory Variables used in the Ordinary Zero-Inflated Negative Binomial Model of Bee Sting Injuries.</w:t>
      </w:r>
    </w:p>
    <w:tbl>
      <w:tblPr>
        <w:tblStyle w:val="afb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1"/>
        <w:gridCol w:w="1775"/>
        <w:gridCol w:w="2128"/>
        <w:gridCol w:w="1206"/>
      </w:tblGrid>
      <w:tr w:rsidR="000F2442" w:rsidRPr="000F2442" w14:paraId="77C412A2" w14:textId="77777777" w:rsidTr="00640C80">
        <w:trPr>
          <w:trHeight w:val="397"/>
        </w:trPr>
        <w:tc>
          <w:tcPr>
            <w:tcW w:w="227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DE31E8" w14:textId="3D91F779" w:rsidR="00640C80" w:rsidRPr="000F2442" w:rsidRDefault="00640C80" w:rsidP="00611092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F2442">
              <w:rPr>
                <w:rFonts w:hint="eastAsia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94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2D5D09" w14:textId="4F840EB3" w:rsidR="00640C80" w:rsidRPr="000F2442" w:rsidRDefault="00640C80" w:rsidP="00611092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F2442">
              <w:rPr>
                <w:b/>
                <w:bCs/>
                <w:color w:val="000000" w:themeColor="text1"/>
              </w:rPr>
              <w:t>N</w:t>
            </w:r>
            <w:r w:rsidRPr="000F2442">
              <w:rPr>
                <w:rFonts w:hint="eastAsia"/>
                <w:b/>
                <w:bCs/>
                <w:color w:val="000000" w:themeColor="text1"/>
              </w:rPr>
              <w:t>_used</w:t>
            </w:r>
          </w:p>
        </w:tc>
        <w:tc>
          <w:tcPr>
            <w:tcW w:w="11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56EE3F" w14:textId="7AC28A6E" w:rsidR="00640C80" w:rsidRPr="000F2442" w:rsidRDefault="00640C80" w:rsidP="00611092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F2442">
              <w:rPr>
                <w:rFonts w:hint="eastAsia"/>
                <w:b/>
                <w:bCs/>
                <w:color w:val="000000" w:themeColor="text1"/>
              </w:rPr>
              <w:t>VIF</w:t>
            </w:r>
          </w:p>
        </w:tc>
        <w:tc>
          <w:tcPr>
            <w:tcW w:w="6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FEC7C6" w14:textId="03207C49" w:rsidR="00640C80" w:rsidRPr="000F2442" w:rsidRDefault="00640C80" w:rsidP="00611092">
            <w:pPr>
              <w:spacing w:line="276" w:lineRule="auto"/>
              <w:jc w:val="center"/>
              <w:rPr>
                <w:b/>
                <w:bCs/>
                <w:color w:val="000000" w:themeColor="text1"/>
              </w:rPr>
            </w:pPr>
            <w:r w:rsidRPr="000F2442">
              <w:rPr>
                <w:rFonts w:hint="eastAsia"/>
                <w:b/>
                <w:bCs/>
                <w:color w:val="000000" w:themeColor="text1"/>
              </w:rPr>
              <w:t>Df</w:t>
            </w:r>
          </w:p>
        </w:tc>
      </w:tr>
      <w:tr w:rsidR="000F2442" w:rsidRPr="000F2442" w14:paraId="69E9D914" w14:textId="77777777" w:rsidTr="00640C80">
        <w:trPr>
          <w:trHeight w:val="397"/>
        </w:trPr>
        <w:tc>
          <w:tcPr>
            <w:tcW w:w="2271" w:type="pct"/>
            <w:tcBorders>
              <w:top w:val="single" w:sz="12" w:space="0" w:color="auto"/>
            </w:tcBorders>
            <w:vAlign w:val="center"/>
          </w:tcPr>
          <w:p w14:paraId="380BC24B" w14:textId="50F4EF93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Temperature</w:t>
            </w:r>
          </w:p>
        </w:tc>
        <w:tc>
          <w:tcPr>
            <w:tcW w:w="948" w:type="pct"/>
            <w:tcBorders>
              <w:top w:val="single" w:sz="12" w:space="0" w:color="auto"/>
            </w:tcBorders>
            <w:vAlign w:val="center"/>
          </w:tcPr>
          <w:p w14:paraId="36299163" w14:textId="75887246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2,000</w:t>
            </w:r>
          </w:p>
        </w:tc>
        <w:tc>
          <w:tcPr>
            <w:tcW w:w="1137" w:type="pct"/>
            <w:tcBorders>
              <w:top w:val="single" w:sz="12" w:space="0" w:color="auto"/>
            </w:tcBorders>
            <w:vAlign w:val="center"/>
          </w:tcPr>
          <w:p w14:paraId="73BB4A25" w14:textId="2B71A3CE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2.189932</w:t>
            </w:r>
          </w:p>
        </w:tc>
        <w:tc>
          <w:tcPr>
            <w:tcW w:w="644" w:type="pct"/>
            <w:tcBorders>
              <w:top w:val="single" w:sz="12" w:space="0" w:color="auto"/>
            </w:tcBorders>
            <w:vAlign w:val="center"/>
          </w:tcPr>
          <w:p w14:paraId="73185CB5" w14:textId="5FCEE94C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1</w:t>
            </w:r>
          </w:p>
        </w:tc>
      </w:tr>
      <w:tr w:rsidR="000F2442" w:rsidRPr="000F2442" w14:paraId="4DDBF842" w14:textId="77777777" w:rsidTr="00640C80">
        <w:trPr>
          <w:trHeight w:val="397"/>
        </w:trPr>
        <w:tc>
          <w:tcPr>
            <w:tcW w:w="2271" w:type="pct"/>
            <w:vAlign w:val="center"/>
          </w:tcPr>
          <w:p w14:paraId="4B39C3C2" w14:textId="6F708762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Relative humidity</w:t>
            </w:r>
          </w:p>
        </w:tc>
        <w:tc>
          <w:tcPr>
            <w:tcW w:w="948" w:type="pct"/>
            <w:vAlign w:val="center"/>
          </w:tcPr>
          <w:p w14:paraId="0217CE1C" w14:textId="0258DA16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2,000</w:t>
            </w:r>
          </w:p>
        </w:tc>
        <w:tc>
          <w:tcPr>
            <w:tcW w:w="1137" w:type="pct"/>
            <w:vAlign w:val="center"/>
          </w:tcPr>
          <w:p w14:paraId="664AB979" w14:textId="7C65C7BD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2.366212</w:t>
            </w:r>
          </w:p>
        </w:tc>
        <w:tc>
          <w:tcPr>
            <w:tcW w:w="644" w:type="pct"/>
            <w:vAlign w:val="center"/>
          </w:tcPr>
          <w:p w14:paraId="5BBA44BA" w14:textId="1FD9043E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1</w:t>
            </w:r>
          </w:p>
        </w:tc>
      </w:tr>
      <w:tr w:rsidR="000F2442" w:rsidRPr="000F2442" w14:paraId="368EBA56" w14:textId="77777777" w:rsidTr="00640C80">
        <w:trPr>
          <w:trHeight w:val="397"/>
        </w:trPr>
        <w:tc>
          <w:tcPr>
            <w:tcW w:w="2271" w:type="pct"/>
            <w:vAlign w:val="center"/>
          </w:tcPr>
          <w:p w14:paraId="0ACFE1F5" w14:textId="05557B90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Precipitation</w:t>
            </w:r>
          </w:p>
        </w:tc>
        <w:tc>
          <w:tcPr>
            <w:tcW w:w="948" w:type="pct"/>
            <w:vAlign w:val="center"/>
          </w:tcPr>
          <w:p w14:paraId="641C2FA5" w14:textId="25B33717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2,000</w:t>
            </w:r>
          </w:p>
        </w:tc>
        <w:tc>
          <w:tcPr>
            <w:tcW w:w="1137" w:type="pct"/>
            <w:vAlign w:val="center"/>
          </w:tcPr>
          <w:p w14:paraId="285CBD43" w14:textId="32FC5361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3.086356</w:t>
            </w:r>
          </w:p>
        </w:tc>
        <w:tc>
          <w:tcPr>
            <w:tcW w:w="644" w:type="pct"/>
            <w:vAlign w:val="center"/>
          </w:tcPr>
          <w:p w14:paraId="08D57189" w14:textId="63848D1F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1</w:t>
            </w:r>
          </w:p>
        </w:tc>
      </w:tr>
      <w:tr w:rsidR="000F2442" w:rsidRPr="000F2442" w14:paraId="348E22F5" w14:textId="77777777" w:rsidTr="00640C80">
        <w:trPr>
          <w:trHeight w:val="397"/>
        </w:trPr>
        <w:tc>
          <w:tcPr>
            <w:tcW w:w="2271" w:type="pct"/>
            <w:vAlign w:val="center"/>
          </w:tcPr>
          <w:p w14:paraId="1C8F52AE" w14:textId="44B91232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Sunlight</w:t>
            </w:r>
          </w:p>
        </w:tc>
        <w:tc>
          <w:tcPr>
            <w:tcW w:w="948" w:type="pct"/>
            <w:vAlign w:val="center"/>
          </w:tcPr>
          <w:p w14:paraId="4163A418" w14:textId="67553091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2,000</w:t>
            </w:r>
          </w:p>
        </w:tc>
        <w:tc>
          <w:tcPr>
            <w:tcW w:w="1137" w:type="pct"/>
            <w:vAlign w:val="center"/>
          </w:tcPr>
          <w:p w14:paraId="269B001E" w14:textId="56C59761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3.956573</w:t>
            </w:r>
          </w:p>
        </w:tc>
        <w:tc>
          <w:tcPr>
            <w:tcW w:w="644" w:type="pct"/>
            <w:vAlign w:val="center"/>
          </w:tcPr>
          <w:p w14:paraId="236038BF" w14:textId="6F26CCDA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1</w:t>
            </w:r>
          </w:p>
        </w:tc>
      </w:tr>
      <w:tr w:rsidR="000F2442" w:rsidRPr="000F2442" w14:paraId="1243BF9E" w14:textId="77777777" w:rsidTr="00640C80">
        <w:trPr>
          <w:trHeight w:val="397"/>
        </w:trPr>
        <w:tc>
          <w:tcPr>
            <w:tcW w:w="2271" w:type="pct"/>
            <w:vAlign w:val="center"/>
          </w:tcPr>
          <w:p w14:paraId="4BDFD8B6" w14:textId="7EEDFCC3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Protected area</w:t>
            </w:r>
          </w:p>
        </w:tc>
        <w:tc>
          <w:tcPr>
            <w:tcW w:w="948" w:type="pct"/>
            <w:vAlign w:val="center"/>
          </w:tcPr>
          <w:p w14:paraId="6589916F" w14:textId="4A3518E5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2,000</w:t>
            </w:r>
          </w:p>
        </w:tc>
        <w:tc>
          <w:tcPr>
            <w:tcW w:w="1137" w:type="pct"/>
            <w:vAlign w:val="center"/>
          </w:tcPr>
          <w:p w14:paraId="699D4EED" w14:textId="15E4BCED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1.275510</w:t>
            </w:r>
          </w:p>
        </w:tc>
        <w:tc>
          <w:tcPr>
            <w:tcW w:w="644" w:type="pct"/>
            <w:vAlign w:val="center"/>
          </w:tcPr>
          <w:p w14:paraId="52E9C0C0" w14:textId="3E8DCB4B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1</w:t>
            </w:r>
          </w:p>
        </w:tc>
      </w:tr>
      <w:tr w:rsidR="000F2442" w:rsidRPr="000F2442" w14:paraId="73DDF241" w14:textId="77777777" w:rsidTr="00640C80">
        <w:trPr>
          <w:trHeight w:val="397"/>
        </w:trPr>
        <w:tc>
          <w:tcPr>
            <w:tcW w:w="2271" w:type="pct"/>
            <w:vAlign w:val="center"/>
          </w:tcPr>
          <w:p w14:paraId="07C74AED" w14:textId="26E73BF6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Deforested region</w:t>
            </w:r>
          </w:p>
        </w:tc>
        <w:tc>
          <w:tcPr>
            <w:tcW w:w="948" w:type="pct"/>
            <w:vAlign w:val="center"/>
          </w:tcPr>
          <w:p w14:paraId="039207D2" w14:textId="7208EA72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2,000</w:t>
            </w:r>
          </w:p>
        </w:tc>
        <w:tc>
          <w:tcPr>
            <w:tcW w:w="1137" w:type="pct"/>
            <w:vAlign w:val="center"/>
          </w:tcPr>
          <w:p w14:paraId="1442ACBA" w14:textId="7ADD6BBF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1.764907</w:t>
            </w:r>
          </w:p>
        </w:tc>
        <w:tc>
          <w:tcPr>
            <w:tcW w:w="644" w:type="pct"/>
            <w:vAlign w:val="center"/>
          </w:tcPr>
          <w:p w14:paraId="5CE92034" w14:textId="60BCDF13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1</w:t>
            </w:r>
          </w:p>
        </w:tc>
      </w:tr>
      <w:tr w:rsidR="000F2442" w:rsidRPr="000F2442" w14:paraId="7FABEEFD" w14:textId="77777777" w:rsidTr="00640C80">
        <w:trPr>
          <w:trHeight w:val="397"/>
        </w:trPr>
        <w:tc>
          <w:tcPr>
            <w:tcW w:w="2271" w:type="pct"/>
            <w:vAlign w:val="center"/>
          </w:tcPr>
          <w:p w14:paraId="130527BB" w14:textId="57BF74ED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Forest region</w:t>
            </w:r>
          </w:p>
        </w:tc>
        <w:tc>
          <w:tcPr>
            <w:tcW w:w="948" w:type="pct"/>
            <w:vAlign w:val="center"/>
          </w:tcPr>
          <w:p w14:paraId="47D1E383" w14:textId="5B170EC6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2,000</w:t>
            </w:r>
          </w:p>
        </w:tc>
        <w:tc>
          <w:tcPr>
            <w:tcW w:w="1137" w:type="pct"/>
            <w:vAlign w:val="center"/>
          </w:tcPr>
          <w:p w14:paraId="5A11E35E" w14:textId="22951D4F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6.249498</w:t>
            </w:r>
          </w:p>
        </w:tc>
        <w:tc>
          <w:tcPr>
            <w:tcW w:w="644" w:type="pct"/>
            <w:vAlign w:val="center"/>
          </w:tcPr>
          <w:p w14:paraId="7B4C71A0" w14:textId="48C6CC25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1</w:t>
            </w:r>
          </w:p>
        </w:tc>
      </w:tr>
      <w:tr w:rsidR="000F2442" w:rsidRPr="000F2442" w14:paraId="69BE2956" w14:textId="77777777" w:rsidTr="00640C80">
        <w:trPr>
          <w:trHeight w:val="397"/>
        </w:trPr>
        <w:tc>
          <w:tcPr>
            <w:tcW w:w="2271" w:type="pct"/>
            <w:vAlign w:val="center"/>
          </w:tcPr>
          <w:p w14:paraId="302C2401" w14:textId="6B5DBEB8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Agricultural land region</w:t>
            </w:r>
          </w:p>
        </w:tc>
        <w:tc>
          <w:tcPr>
            <w:tcW w:w="948" w:type="pct"/>
            <w:vAlign w:val="center"/>
          </w:tcPr>
          <w:p w14:paraId="286DF5C8" w14:textId="1E9EA968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2,000</w:t>
            </w:r>
          </w:p>
        </w:tc>
        <w:tc>
          <w:tcPr>
            <w:tcW w:w="1137" w:type="pct"/>
            <w:vAlign w:val="center"/>
          </w:tcPr>
          <w:p w14:paraId="1D7AD512" w14:textId="6118C8E3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3.230600</w:t>
            </w:r>
          </w:p>
        </w:tc>
        <w:tc>
          <w:tcPr>
            <w:tcW w:w="644" w:type="pct"/>
            <w:vAlign w:val="center"/>
          </w:tcPr>
          <w:p w14:paraId="0C4CDE19" w14:textId="0D928508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1</w:t>
            </w:r>
          </w:p>
        </w:tc>
      </w:tr>
      <w:tr w:rsidR="000F2442" w:rsidRPr="000F2442" w14:paraId="508DBDC7" w14:textId="77777777" w:rsidTr="00640C80">
        <w:trPr>
          <w:trHeight w:val="397"/>
        </w:trPr>
        <w:tc>
          <w:tcPr>
            <w:tcW w:w="2271" w:type="pct"/>
            <w:vAlign w:val="center"/>
          </w:tcPr>
          <w:p w14:paraId="36D3CA65" w14:textId="02E90A09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Urban region</w:t>
            </w:r>
          </w:p>
        </w:tc>
        <w:tc>
          <w:tcPr>
            <w:tcW w:w="948" w:type="pct"/>
            <w:vAlign w:val="center"/>
          </w:tcPr>
          <w:p w14:paraId="760857DC" w14:textId="47D5CEB3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2,000</w:t>
            </w:r>
          </w:p>
        </w:tc>
        <w:tc>
          <w:tcPr>
            <w:tcW w:w="1137" w:type="pct"/>
            <w:vAlign w:val="center"/>
          </w:tcPr>
          <w:p w14:paraId="391F8497" w14:textId="74C855A7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5.705693</w:t>
            </w:r>
          </w:p>
        </w:tc>
        <w:tc>
          <w:tcPr>
            <w:tcW w:w="644" w:type="pct"/>
            <w:vAlign w:val="center"/>
          </w:tcPr>
          <w:p w14:paraId="092E5D77" w14:textId="4906325D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1</w:t>
            </w:r>
          </w:p>
        </w:tc>
      </w:tr>
      <w:tr w:rsidR="000F2442" w:rsidRPr="000F2442" w14:paraId="0A0A15F7" w14:textId="77777777" w:rsidTr="00640C80">
        <w:trPr>
          <w:trHeight w:val="397"/>
        </w:trPr>
        <w:tc>
          <w:tcPr>
            <w:tcW w:w="2271" w:type="pct"/>
            <w:tcBorders>
              <w:bottom w:val="single" w:sz="12" w:space="0" w:color="auto"/>
            </w:tcBorders>
            <w:vAlign w:val="center"/>
          </w:tcPr>
          <w:p w14:paraId="08101CDF" w14:textId="4CB1676F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Year</w:t>
            </w:r>
          </w:p>
        </w:tc>
        <w:tc>
          <w:tcPr>
            <w:tcW w:w="948" w:type="pct"/>
            <w:tcBorders>
              <w:bottom w:val="single" w:sz="12" w:space="0" w:color="auto"/>
            </w:tcBorders>
            <w:vAlign w:val="center"/>
          </w:tcPr>
          <w:p w14:paraId="6D305C3E" w14:textId="706793A6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2,000</w:t>
            </w:r>
          </w:p>
        </w:tc>
        <w:tc>
          <w:tcPr>
            <w:tcW w:w="1137" w:type="pct"/>
            <w:tcBorders>
              <w:bottom w:val="single" w:sz="12" w:space="0" w:color="auto"/>
            </w:tcBorders>
            <w:vAlign w:val="center"/>
          </w:tcPr>
          <w:p w14:paraId="734FB06E" w14:textId="274DF315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6.342760</w:t>
            </w:r>
          </w:p>
        </w:tc>
        <w:tc>
          <w:tcPr>
            <w:tcW w:w="644" w:type="pct"/>
            <w:tcBorders>
              <w:bottom w:val="single" w:sz="12" w:space="0" w:color="auto"/>
            </w:tcBorders>
            <w:vAlign w:val="center"/>
          </w:tcPr>
          <w:p w14:paraId="53305A2E" w14:textId="0DC6E4F1" w:rsidR="00640C80" w:rsidRPr="000F2442" w:rsidRDefault="00640C80" w:rsidP="00611092">
            <w:pPr>
              <w:spacing w:line="276" w:lineRule="auto"/>
              <w:jc w:val="center"/>
              <w:rPr>
                <w:color w:val="000000" w:themeColor="text1"/>
              </w:rPr>
            </w:pPr>
            <w:r w:rsidRPr="000F2442">
              <w:rPr>
                <w:rFonts w:hint="eastAsia"/>
                <w:color w:val="000000" w:themeColor="text1"/>
              </w:rPr>
              <w:t>7</w:t>
            </w:r>
          </w:p>
        </w:tc>
      </w:tr>
    </w:tbl>
    <w:p w14:paraId="5ED2DCDD" w14:textId="3A249DB6" w:rsidR="00DF3C0D" w:rsidRPr="000F2442" w:rsidRDefault="00C22A55" w:rsidP="00A943C9">
      <w:pPr>
        <w:spacing w:line="276" w:lineRule="auto"/>
        <w:jc w:val="both"/>
        <w:rPr>
          <w:color w:val="000000" w:themeColor="text1"/>
          <w:sz w:val="20"/>
          <w:szCs w:val="20"/>
        </w:rPr>
      </w:pPr>
      <w:r w:rsidRPr="000F2442">
        <w:rPr>
          <w:rFonts w:hint="eastAsia"/>
          <w:color w:val="000000" w:themeColor="text1"/>
          <w:sz w:val="20"/>
          <w:szCs w:val="20"/>
        </w:rPr>
        <w:t>V</w:t>
      </w:r>
      <w:r w:rsidR="00A943C9" w:rsidRPr="000F2442">
        <w:rPr>
          <w:rFonts w:hint="eastAsia"/>
          <w:color w:val="000000" w:themeColor="text1"/>
          <w:sz w:val="20"/>
          <w:szCs w:val="20"/>
        </w:rPr>
        <w:t xml:space="preserve">IF values are presented for the variables assessed for multicollinearity. Variables with VIF </w:t>
      </w:r>
      <w:r w:rsidR="00A943C9" w:rsidRPr="000F2442">
        <w:rPr>
          <w:rFonts w:hint="eastAsia"/>
          <w:color w:val="000000" w:themeColor="text1"/>
          <w:sz w:val="20"/>
          <w:szCs w:val="20"/>
        </w:rPr>
        <w:t>≥</w:t>
      </w:r>
      <w:r w:rsidR="00A943C9" w:rsidRPr="000F2442">
        <w:rPr>
          <w:rFonts w:hint="eastAsia"/>
          <w:color w:val="000000" w:themeColor="text1"/>
          <w:sz w:val="20"/>
          <w:szCs w:val="20"/>
        </w:rPr>
        <w:t xml:space="preserve"> 10 were excluded from model consideration.</w:t>
      </w:r>
    </w:p>
    <w:p w14:paraId="58F85E12" w14:textId="77777777" w:rsidR="00DF3C0D" w:rsidRPr="000F2442" w:rsidRDefault="00DF3C0D" w:rsidP="00561746">
      <w:pPr>
        <w:spacing w:line="480" w:lineRule="auto"/>
        <w:rPr>
          <w:b/>
          <w:color w:val="000000" w:themeColor="text1"/>
        </w:rPr>
      </w:pPr>
    </w:p>
    <w:p w14:paraId="7AE4CE30" w14:textId="77777777" w:rsidR="00DF3C0D" w:rsidRPr="000F2442" w:rsidRDefault="00DF3C0D" w:rsidP="00561746">
      <w:pPr>
        <w:spacing w:line="480" w:lineRule="auto"/>
        <w:jc w:val="both"/>
        <w:rPr>
          <w:color w:val="000000" w:themeColor="text1"/>
        </w:rPr>
      </w:pPr>
    </w:p>
    <w:p w14:paraId="2478B6F6" w14:textId="791877A7" w:rsidR="002555DE" w:rsidRPr="000F2442" w:rsidRDefault="002555DE" w:rsidP="006C28B2">
      <w:pPr>
        <w:spacing w:line="480" w:lineRule="auto"/>
        <w:rPr>
          <w:color w:val="000000" w:themeColor="text1"/>
        </w:rPr>
      </w:pPr>
    </w:p>
    <w:sectPr w:rsidR="002555DE" w:rsidRPr="000F2442" w:rsidSect="005613A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701" w:right="1440" w:bottom="1440" w:left="1440" w:header="851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3F6B52" w14:textId="77777777" w:rsidR="007F7B1F" w:rsidRDefault="007F7B1F" w:rsidP="000373F2">
      <w:r>
        <w:separator/>
      </w:r>
    </w:p>
  </w:endnote>
  <w:endnote w:type="continuationSeparator" w:id="0">
    <w:p w14:paraId="592AFF27" w14:textId="77777777" w:rsidR="007F7B1F" w:rsidRDefault="007F7B1F" w:rsidP="00037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BE6FE9" w14:textId="77777777" w:rsidR="00F02AF2" w:rsidRDefault="00F02AF2">
    <w:pPr>
      <w:pStyle w:val="af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846439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C7A8C2" w14:textId="739FD631" w:rsidR="007644BF" w:rsidRDefault="007644BF">
        <w:pPr>
          <w:pStyle w:val="af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41D597" w14:textId="77777777" w:rsidR="007644BF" w:rsidRDefault="007644BF">
    <w:pPr>
      <w:pStyle w:val="af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A3EC79" w14:textId="77777777" w:rsidR="00F02AF2" w:rsidRDefault="00F02AF2">
    <w:pPr>
      <w:pStyle w:val="af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79BD75" w14:textId="77777777" w:rsidR="007F7B1F" w:rsidRDefault="007F7B1F" w:rsidP="000373F2">
      <w:r>
        <w:separator/>
      </w:r>
    </w:p>
  </w:footnote>
  <w:footnote w:type="continuationSeparator" w:id="0">
    <w:p w14:paraId="20C32F33" w14:textId="77777777" w:rsidR="007F7B1F" w:rsidRDefault="007F7B1F" w:rsidP="000373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D4FF9C" w14:textId="77777777" w:rsidR="00F02AF2" w:rsidRDefault="00F02AF2" w:rsidP="00F02AF2">
    <w:pPr>
      <w:pStyle w:val="af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DFD440" w14:textId="77777777" w:rsidR="00F02AF2" w:rsidRDefault="00F02AF2" w:rsidP="00F02AF2">
    <w:pPr>
      <w:pStyle w:val="af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5B17A5" w14:textId="77777777" w:rsidR="00F02AF2" w:rsidRDefault="00F02AF2">
    <w:pPr>
      <w:pStyle w:val="af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46B22"/>
    <w:multiLevelType w:val="hybridMultilevel"/>
    <w:tmpl w:val="19121DF6"/>
    <w:lvl w:ilvl="0" w:tplc="09241AEC">
      <w:start w:val="2"/>
      <w:numFmt w:val="bullet"/>
      <w:lvlText w:val=""/>
      <w:lvlJc w:val="left"/>
      <w:pPr>
        <w:ind w:left="6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" w15:restartNumberingAfterBreak="0">
    <w:nsid w:val="49841689"/>
    <w:multiLevelType w:val="hybridMultilevel"/>
    <w:tmpl w:val="7D5A878C"/>
    <w:lvl w:ilvl="0" w:tplc="A906F3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2247363"/>
    <w:multiLevelType w:val="multilevel"/>
    <w:tmpl w:val="D5581D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28437F2"/>
    <w:multiLevelType w:val="hybridMultilevel"/>
    <w:tmpl w:val="0E6EDDD2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1447584222">
    <w:abstractNumId w:val="2"/>
  </w:num>
  <w:num w:numId="2" w16cid:durableId="909460710">
    <w:abstractNumId w:val="1"/>
  </w:num>
  <w:num w:numId="3" w16cid:durableId="461312994">
    <w:abstractNumId w:val="3"/>
  </w:num>
  <w:num w:numId="4" w16cid:durableId="653500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28F"/>
    <w:rsid w:val="000049FD"/>
    <w:rsid w:val="00010AC9"/>
    <w:rsid w:val="00013421"/>
    <w:rsid w:val="000159DE"/>
    <w:rsid w:val="00015BA7"/>
    <w:rsid w:val="00016882"/>
    <w:rsid w:val="00024ABC"/>
    <w:rsid w:val="00032698"/>
    <w:rsid w:val="000373F2"/>
    <w:rsid w:val="00045C0F"/>
    <w:rsid w:val="000562A0"/>
    <w:rsid w:val="000628C6"/>
    <w:rsid w:val="00072294"/>
    <w:rsid w:val="000A56C0"/>
    <w:rsid w:val="000C32EC"/>
    <w:rsid w:val="000C5830"/>
    <w:rsid w:val="000D5789"/>
    <w:rsid w:val="000E3EBB"/>
    <w:rsid w:val="000F1490"/>
    <w:rsid w:val="000F2442"/>
    <w:rsid w:val="000F5BAE"/>
    <w:rsid w:val="000F5FB8"/>
    <w:rsid w:val="00102FE6"/>
    <w:rsid w:val="00104543"/>
    <w:rsid w:val="0010593A"/>
    <w:rsid w:val="00106467"/>
    <w:rsid w:val="0011063B"/>
    <w:rsid w:val="001255F3"/>
    <w:rsid w:val="00125E41"/>
    <w:rsid w:val="001311CF"/>
    <w:rsid w:val="00136F40"/>
    <w:rsid w:val="00154297"/>
    <w:rsid w:val="00154B58"/>
    <w:rsid w:val="00155E24"/>
    <w:rsid w:val="00167280"/>
    <w:rsid w:val="00167379"/>
    <w:rsid w:val="001720B2"/>
    <w:rsid w:val="001766C9"/>
    <w:rsid w:val="00181728"/>
    <w:rsid w:val="0018398A"/>
    <w:rsid w:val="001A1198"/>
    <w:rsid w:val="001A2646"/>
    <w:rsid w:val="001A3F6E"/>
    <w:rsid w:val="001B73D6"/>
    <w:rsid w:val="001C4159"/>
    <w:rsid w:val="001D33D3"/>
    <w:rsid w:val="001E3F5C"/>
    <w:rsid w:val="001F26FD"/>
    <w:rsid w:val="001F5983"/>
    <w:rsid w:val="00200884"/>
    <w:rsid w:val="00212F5E"/>
    <w:rsid w:val="00214594"/>
    <w:rsid w:val="00217AA6"/>
    <w:rsid w:val="00231A70"/>
    <w:rsid w:val="00233606"/>
    <w:rsid w:val="00236154"/>
    <w:rsid w:val="00240DA3"/>
    <w:rsid w:val="00241BC6"/>
    <w:rsid w:val="00250FA2"/>
    <w:rsid w:val="00251383"/>
    <w:rsid w:val="00253172"/>
    <w:rsid w:val="002555DE"/>
    <w:rsid w:val="0025786F"/>
    <w:rsid w:val="00257AFE"/>
    <w:rsid w:val="002625AF"/>
    <w:rsid w:val="002654AF"/>
    <w:rsid w:val="00266032"/>
    <w:rsid w:val="00271991"/>
    <w:rsid w:val="00276EFB"/>
    <w:rsid w:val="00277126"/>
    <w:rsid w:val="00281D83"/>
    <w:rsid w:val="002877A3"/>
    <w:rsid w:val="00295A59"/>
    <w:rsid w:val="002A2F58"/>
    <w:rsid w:val="002A3356"/>
    <w:rsid w:val="002B1DC4"/>
    <w:rsid w:val="002B1F49"/>
    <w:rsid w:val="002B5B13"/>
    <w:rsid w:val="002C06F3"/>
    <w:rsid w:val="002C2F0F"/>
    <w:rsid w:val="002C2F2A"/>
    <w:rsid w:val="002D0274"/>
    <w:rsid w:val="002D6A44"/>
    <w:rsid w:val="002F3698"/>
    <w:rsid w:val="002F4E40"/>
    <w:rsid w:val="00302658"/>
    <w:rsid w:val="003142FE"/>
    <w:rsid w:val="00314891"/>
    <w:rsid w:val="00315AFE"/>
    <w:rsid w:val="00322A9C"/>
    <w:rsid w:val="003234AD"/>
    <w:rsid w:val="003367D2"/>
    <w:rsid w:val="00341264"/>
    <w:rsid w:val="00341DDD"/>
    <w:rsid w:val="00346310"/>
    <w:rsid w:val="00366644"/>
    <w:rsid w:val="00370A85"/>
    <w:rsid w:val="00371D6F"/>
    <w:rsid w:val="00377C6F"/>
    <w:rsid w:val="00380A61"/>
    <w:rsid w:val="003903D3"/>
    <w:rsid w:val="00394DA2"/>
    <w:rsid w:val="003966F1"/>
    <w:rsid w:val="0039716D"/>
    <w:rsid w:val="003B49AC"/>
    <w:rsid w:val="003C6C49"/>
    <w:rsid w:val="003D6211"/>
    <w:rsid w:val="003E4829"/>
    <w:rsid w:val="003F14B5"/>
    <w:rsid w:val="00411EEE"/>
    <w:rsid w:val="004129D9"/>
    <w:rsid w:val="00425D33"/>
    <w:rsid w:val="00436E90"/>
    <w:rsid w:val="00453058"/>
    <w:rsid w:val="00454F90"/>
    <w:rsid w:val="004552FD"/>
    <w:rsid w:val="004742DB"/>
    <w:rsid w:val="00482016"/>
    <w:rsid w:val="0048325A"/>
    <w:rsid w:val="00492A36"/>
    <w:rsid w:val="00497A81"/>
    <w:rsid w:val="004A4184"/>
    <w:rsid w:val="004A778B"/>
    <w:rsid w:val="004C085C"/>
    <w:rsid w:val="004D25D5"/>
    <w:rsid w:val="004E2373"/>
    <w:rsid w:val="004E238A"/>
    <w:rsid w:val="004E6096"/>
    <w:rsid w:val="004F5460"/>
    <w:rsid w:val="004F5BCE"/>
    <w:rsid w:val="00507E9A"/>
    <w:rsid w:val="00531739"/>
    <w:rsid w:val="00534B0A"/>
    <w:rsid w:val="005364AC"/>
    <w:rsid w:val="00553A1C"/>
    <w:rsid w:val="005542A7"/>
    <w:rsid w:val="005557DD"/>
    <w:rsid w:val="005579BC"/>
    <w:rsid w:val="005613AC"/>
    <w:rsid w:val="00561746"/>
    <w:rsid w:val="00561E73"/>
    <w:rsid w:val="005720C8"/>
    <w:rsid w:val="00576D51"/>
    <w:rsid w:val="00587CFE"/>
    <w:rsid w:val="005C08E1"/>
    <w:rsid w:val="005C0B2A"/>
    <w:rsid w:val="005C1013"/>
    <w:rsid w:val="005C2974"/>
    <w:rsid w:val="005D0317"/>
    <w:rsid w:val="005D0DED"/>
    <w:rsid w:val="005E0E3A"/>
    <w:rsid w:val="005E30C0"/>
    <w:rsid w:val="005F2EC6"/>
    <w:rsid w:val="005F36B8"/>
    <w:rsid w:val="005F6C5B"/>
    <w:rsid w:val="00607978"/>
    <w:rsid w:val="00611092"/>
    <w:rsid w:val="006168D9"/>
    <w:rsid w:val="0062726F"/>
    <w:rsid w:val="00632AC8"/>
    <w:rsid w:val="00640C80"/>
    <w:rsid w:val="006424F1"/>
    <w:rsid w:val="0064735E"/>
    <w:rsid w:val="0065479E"/>
    <w:rsid w:val="00660A41"/>
    <w:rsid w:val="006612BB"/>
    <w:rsid w:val="0066557B"/>
    <w:rsid w:val="00665E61"/>
    <w:rsid w:val="00671F5E"/>
    <w:rsid w:val="0068026B"/>
    <w:rsid w:val="006851ED"/>
    <w:rsid w:val="00692D35"/>
    <w:rsid w:val="0069370C"/>
    <w:rsid w:val="006968D9"/>
    <w:rsid w:val="00696BF4"/>
    <w:rsid w:val="006B2AEB"/>
    <w:rsid w:val="006B584B"/>
    <w:rsid w:val="006B7732"/>
    <w:rsid w:val="006C28B2"/>
    <w:rsid w:val="006C3E9C"/>
    <w:rsid w:val="006D39D8"/>
    <w:rsid w:val="006E2F68"/>
    <w:rsid w:val="006E4593"/>
    <w:rsid w:val="006E6FF1"/>
    <w:rsid w:val="006F453E"/>
    <w:rsid w:val="006F546C"/>
    <w:rsid w:val="006F667D"/>
    <w:rsid w:val="006F6ADF"/>
    <w:rsid w:val="006F776D"/>
    <w:rsid w:val="00705DDA"/>
    <w:rsid w:val="00721740"/>
    <w:rsid w:val="00736E28"/>
    <w:rsid w:val="00744D2A"/>
    <w:rsid w:val="007644BF"/>
    <w:rsid w:val="0078033C"/>
    <w:rsid w:val="00783903"/>
    <w:rsid w:val="00786E35"/>
    <w:rsid w:val="007948D2"/>
    <w:rsid w:val="00796302"/>
    <w:rsid w:val="007A056E"/>
    <w:rsid w:val="007A0B24"/>
    <w:rsid w:val="007A1F18"/>
    <w:rsid w:val="007A7389"/>
    <w:rsid w:val="007B2BFA"/>
    <w:rsid w:val="007B728F"/>
    <w:rsid w:val="007C3551"/>
    <w:rsid w:val="007C6200"/>
    <w:rsid w:val="007D3339"/>
    <w:rsid w:val="007E6647"/>
    <w:rsid w:val="007E68D2"/>
    <w:rsid w:val="007F7A14"/>
    <w:rsid w:val="007F7B1F"/>
    <w:rsid w:val="008025B5"/>
    <w:rsid w:val="0080777A"/>
    <w:rsid w:val="008207C1"/>
    <w:rsid w:val="00821EBD"/>
    <w:rsid w:val="008223E7"/>
    <w:rsid w:val="00825185"/>
    <w:rsid w:val="00854A1B"/>
    <w:rsid w:val="00854E57"/>
    <w:rsid w:val="00865F43"/>
    <w:rsid w:val="00873C87"/>
    <w:rsid w:val="008B0719"/>
    <w:rsid w:val="008B7E09"/>
    <w:rsid w:val="008C0B5F"/>
    <w:rsid w:val="008C1F37"/>
    <w:rsid w:val="008C2624"/>
    <w:rsid w:val="008C4851"/>
    <w:rsid w:val="008E260A"/>
    <w:rsid w:val="008E4B0E"/>
    <w:rsid w:val="009028EA"/>
    <w:rsid w:val="00911C71"/>
    <w:rsid w:val="00913CA8"/>
    <w:rsid w:val="0091448F"/>
    <w:rsid w:val="00922064"/>
    <w:rsid w:val="009271D7"/>
    <w:rsid w:val="00934893"/>
    <w:rsid w:val="00940DEE"/>
    <w:rsid w:val="00941C98"/>
    <w:rsid w:val="0094294C"/>
    <w:rsid w:val="00947C41"/>
    <w:rsid w:val="0096057D"/>
    <w:rsid w:val="00961E54"/>
    <w:rsid w:val="0096227C"/>
    <w:rsid w:val="00971029"/>
    <w:rsid w:val="00981D48"/>
    <w:rsid w:val="009829C9"/>
    <w:rsid w:val="00983C3C"/>
    <w:rsid w:val="009931E9"/>
    <w:rsid w:val="009A0542"/>
    <w:rsid w:val="009B18F9"/>
    <w:rsid w:val="009B4884"/>
    <w:rsid w:val="009B529E"/>
    <w:rsid w:val="009C0A15"/>
    <w:rsid w:val="009C25F8"/>
    <w:rsid w:val="009C3CD9"/>
    <w:rsid w:val="009C6A46"/>
    <w:rsid w:val="009C7611"/>
    <w:rsid w:val="009C773A"/>
    <w:rsid w:val="009D1142"/>
    <w:rsid w:val="009D5F91"/>
    <w:rsid w:val="009E1D44"/>
    <w:rsid w:val="00A103F7"/>
    <w:rsid w:val="00A122E5"/>
    <w:rsid w:val="00A21B73"/>
    <w:rsid w:val="00A22BFF"/>
    <w:rsid w:val="00A250E1"/>
    <w:rsid w:val="00A35550"/>
    <w:rsid w:val="00A403B8"/>
    <w:rsid w:val="00A42831"/>
    <w:rsid w:val="00A67700"/>
    <w:rsid w:val="00A7009C"/>
    <w:rsid w:val="00A80E3F"/>
    <w:rsid w:val="00A83759"/>
    <w:rsid w:val="00A843C3"/>
    <w:rsid w:val="00A943C9"/>
    <w:rsid w:val="00AA0DCE"/>
    <w:rsid w:val="00AA16E9"/>
    <w:rsid w:val="00AA218D"/>
    <w:rsid w:val="00AA5498"/>
    <w:rsid w:val="00AB09C5"/>
    <w:rsid w:val="00AB137F"/>
    <w:rsid w:val="00AD228F"/>
    <w:rsid w:val="00AD4DD6"/>
    <w:rsid w:val="00AE7982"/>
    <w:rsid w:val="00B063D9"/>
    <w:rsid w:val="00B158BD"/>
    <w:rsid w:val="00B22F79"/>
    <w:rsid w:val="00B24FCC"/>
    <w:rsid w:val="00B3404E"/>
    <w:rsid w:val="00B40689"/>
    <w:rsid w:val="00B458F8"/>
    <w:rsid w:val="00B45F5C"/>
    <w:rsid w:val="00B46505"/>
    <w:rsid w:val="00B55720"/>
    <w:rsid w:val="00B57D03"/>
    <w:rsid w:val="00B62DB5"/>
    <w:rsid w:val="00B73B8F"/>
    <w:rsid w:val="00B8063D"/>
    <w:rsid w:val="00B84953"/>
    <w:rsid w:val="00BA19E7"/>
    <w:rsid w:val="00BA4466"/>
    <w:rsid w:val="00BB1F76"/>
    <w:rsid w:val="00BB55D3"/>
    <w:rsid w:val="00BB77C8"/>
    <w:rsid w:val="00BC0070"/>
    <w:rsid w:val="00BC24FE"/>
    <w:rsid w:val="00BC2C9B"/>
    <w:rsid w:val="00BC59D4"/>
    <w:rsid w:val="00BD0B72"/>
    <w:rsid w:val="00BE014B"/>
    <w:rsid w:val="00BF6ED5"/>
    <w:rsid w:val="00C07E87"/>
    <w:rsid w:val="00C116DA"/>
    <w:rsid w:val="00C22A55"/>
    <w:rsid w:val="00C50734"/>
    <w:rsid w:val="00C636CC"/>
    <w:rsid w:val="00C67CBD"/>
    <w:rsid w:val="00C70A8C"/>
    <w:rsid w:val="00C715E6"/>
    <w:rsid w:val="00C76E7E"/>
    <w:rsid w:val="00C80E13"/>
    <w:rsid w:val="00C837C9"/>
    <w:rsid w:val="00C84EAD"/>
    <w:rsid w:val="00C85AB0"/>
    <w:rsid w:val="00C9136A"/>
    <w:rsid w:val="00C96E63"/>
    <w:rsid w:val="00CA352C"/>
    <w:rsid w:val="00CA42C9"/>
    <w:rsid w:val="00CB1F66"/>
    <w:rsid w:val="00CB587F"/>
    <w:rsid w:val="00CC1818"/>
    <w:rsid w:val="00CC3EFB"/>
    <w:rsid w:val="00CC7D78"/>
    <w:rsid w:val="00CE62F7"/>
    <w:rsid w:val="00CF5373"/>
    <w:rsid w:val="00D03F20"/>
    <w:rsid w:val="00D066D2"/>
    <w:rsid w:val="00D11656"/>
    <w:rsid w:val="00D1206F"/>
    <w:rsid w:val="00D17486"/>
    <w:rsid w:val="00D238C7"/>
    <w:rsid w:val="00D24846"/>
    <w:rsid w:val="00D25A82"/>
    <w:rsid w:val="00D26A40"/>
    <w:rsid w:val="00D37194"/>
    <w:rsid w:val="00D371ED"/>
    <w:rsid w:val="00D4659A"/>
    <w:rsid w:val="00D46E66"/>
    <w:rsid w:val="00D62F5E"/>
    <w:rsid w:val="00D6652B"/>
    <w:rsid w:val="00D66DE6"/>
    <w:rsid w:val="00D7010C"/>
    <w:rsid w:val="00D706A0"/>
    <w:rsid w:val="00D74A9E"/>
    <w:rsid w:val="00D805EC"/>
    <w:rsid w:val="00D8067B"/>
    <w:rsid w:val="00D823FF"/>
    <w:rsid w:val="00DA6941"/>
    <w:rsid w:val="00DB117D"/>
    <w:rsid w:val="00DC1E62"/>
    <w:rsid w:val="00DE1BAC"/>
    <w:rsid w:val="00DE69F2"/>
    <w:rsid w:val="00DE7302"/>
    <w:rsid w:val="00DF3C0D"/>
    <w:rsid w:val="00DF4B36"/>
    <w:rsid w:val="00E01FEC"/>
    <w:rsid w:val="00E03EFE"/>
    <w:rsid w:val="00E047D8"/>
    <w:rsid w:val="00E2144E"/>
    <w:rsid w:val="00E310DB"/>
    <w:rsid w:val="00E33228"/>
    <w:rsid w:val="00E430E3"/>
    <w:rsid w:val="00E46BA9"/>
    <w:rsid w:val="00E543AB"/>
    <w:rsid w:val="00E54950"/>
    <w:rsid w:val="00E55486"/>
    <w:rsid w:val="00E57DFC"/>
    <w:rsid w:val="00E67630"/>
    <w:rsid w:val="00E81893"/>
    <w:rsid w:val="00E95CDB"/>
    <w:rsid w:val="00EB31A0"/>
    <w:rsid w:val="00EB4930"/>
    <w:rsid w:val="00EB50D5"/>
    <w:rsid w:val="00EB6EA9"/>
    <w:rsid w:val="00EC652E"/>
    <w:rsid w:val="00ED71BF"/>
    <w:rsid w:val="00EE40BF"/>
    <w:rsid w:val="00EE5D59"/>
    <w:rsid w:val="00F02AF2"/>
    <w:rsid w:val="00F05876"/>
    <w:rsid w:val="00F06FBF"/>
    <w:rsid w:val="00F106B1"/>
    <w:rsid w:val="00F20881"/>
    <w:rsid w:val="00F23394"/>
    <w:rsid w:val="00F55186"/>
    <w:rsid w:val="00F5781F"/>
    <w:rsid w:val="00F60BFD"/>
    <w:rsid w:val="00F6354F"/>
    <w:rsid w:val="00F655FE"/>
    <w:rsid w:val="00F72114"/>
    <w:rsid w:val="00F73FB2"/>
    <w:rsid w:val="00F9593E"/>
    <w:rsid w:val="00F974F0"/>
    <w:rsid w:val="00FA2BA2"/>
    <w:rsid w:val="00FB5B9D"/>
    <w:rsid w:val="00FC0D2A"/>
    <w:rsid w:val="00FD33FE"/>
    <w:rsid w:val="00FD3F39"/>
    <w:rsid w:val="00FD4B67"/>
    <w:rsid w:val="00FE2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33D0EB"/>
  <w15:chartTrackingRefBased/>
  <w15:docId w15:val="{32935C16-A81B-4262-89D3-AFC2E5443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23FF"/>
    <w:pPr>
      <w:jc w:val="left"/>
    </w:pPr>
    <w:rPr>
      <w:rFonts w:ascii="Times New Roman" w:hAnsi="Times New Roman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A21B73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21B7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21B73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21B73"/>
    <w:pPr>
      <w:keepNext/>
      <w:ind w:leftChars="400" w:left="400" w:hangingChars="200" w:hanging="2000"/>
      <w:outlineLvl w:val="3"/>
    </w:pPr>
    <w:rPr>
      <w:rFonts w:eastAsiaTheme="majorEastAsia" w:cstheme="majorBidi"/>
      <w:b/>
      <w:bCs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21B73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21B73"/>
    <w:pPr>
      <w:keepNext/>
      <w:ind w:leftChars="600" w:left="600" w:hangingChars="200" w:hanging="2000"/>
      <w:outlineLvl w:val="5"/>
    </w:pPr>
    <w:rPr>
      <w:rFonts w:eastAsiaTheme="majorEastAsia" w:cstheme="majorBidi"/>
      <w:b/>
      <w:bCs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21B73"/>
    <w:pPr>
      <w:keepNext/>
      <w:ind w:leftChars="700" w:left="700" w:hangingChars="200" w:hanging="2000"/>
      <w:outlineLvl w:val="6"/>
    </w:pPr>
    <w:rPr>
      <w:rFonts w:eastAsiaTheme="majorEastAsia" w:cstheme="majorBidi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21B73"/>
    <w:pPr>
      <w:keepNext/>
      <w:ind w:leftChars="800" w:left="800" w:hangingChars="200" w:hanging="2000"/>
      <w:outlineLvl w:val="7"/>
    </w:pPr>
    <w:rPr>
      <w:rFonts w:eastAsiaTheme="majorEastAsia" w:cstheme="majorBidi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21B73"/>
    <w:pPr>
      <w:keepNext/>
      <w:ind w:leftChars="900" w:left="900" w:hangingChars="200" w:hanging="2000"/>
      <w:outlineLvl w:val="8"/>
    </w:pPr>
    <w:rPr>
      <w:rFonts w:eastAsiaTheme="majorEastAsia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21B73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semiHidden/>
    <w:rsid w:val="00A21B73"/>
    <w:rPr>
      <w:rFonts w:asciiTheme="majorHAnsi" w:eastAsiaTheme="majorEastAsia" w:hAnsiTheme="majorHAnsi" w:cstheme="majorBidi"/>
      <w:sz w:val="24"/>
      <w:szCs w:val="24"/>
    </w:rPr>
  </w:style>
  <w:style w:type="character" w:customStyle="1" w:styleId="3Char">
    <w:name w:val="제목 3 Char"/>
    <w:basedOn w:val="a0"/>
    <w:link w:val="3"/>
    <w:uiPriority w:val="9"/>
    <w:semiHidden/>
    <w:rsid w:val="00A21B73"/>
    <w:rPr>
      <w:rFonts w:asciiTheme="majorHAnsi" w:eastAsiaTheme="majorEastAsia" w:hAnsiTheme="majorHAnsi" w:cstheme="majorBidi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21B73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5Char">
    <w:name w:val="제목 5 Char"/>
    <w:basedOn w:val="a0"/>
    <w:link w:val="5"/>
    <w:uiPriority w:val="9"/>
    <w:semiHidden/>
    <w:rsid w:val="00A21B73"/>
    <w:rPr>
      <w:rFonts w:asciiTheme="majorHAnsi" w:eastAsiaTheme="majorEastAsia" w:hAnsiTheme="majorHAnsi" w:cstheme="majorBidi"/>
      <w:sz w:val="24"/>
      <w:szCs w:val="24"/>
    </w:rPr>
  </w:style>
  <w:style w:type="character" w:customStyle="1" w:styleId="6Char">
    <w:name w:val="제목 6 Char"/>
    <w:basedOn w:val="a0"/>
    <w:link w:val="6"/>
    <w:uiPriority w:val="9"/>
    <w:semiHidden/>
    <w:rsid w:val="00A21B73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7Char">
    <w:name w:val="제목 7 Char"/>
    <w:basedOn w:val="a0"/>
    <w:link w:val="7"/>
    <w:uiPriority w:val="9"/>
    <w:semiHidden/>
    <w:rsid w:val="00A21B73"/>
    <w:rPr>
      <w:rFonts w:ascii="Times New Roman" w:eastAsiaTheme="majorEastAsia" w:hAnsi="Times New Roman" w:cstheme="majorBidi"/>
      <w:sz w:val="24"/>
      <w:szCs w:val="24"/>
    </w:rPr>
  </w:style>
  <w:style w:type="character" w:customStyle="1" w:styleId="8Char">
    <w:name w:val="제목 8 Char"/>
    <w:basedOn w:val="a0"/>
    <w:link w:val="8"/>
    <w:uiPriority w:val="9"/>
    <w:semiHidden/>
    <w:rsid w:val="00A21B73"/>
    <w:rPr>
      <w:rFonts w:ascii="Times New Roman" w:eastAsiaTheme="majorEastAsia" w:hAnsi="Times New Roman" w:cstheme="majorBidi"/>
      <w:sz w:val="24"/>
      <w:szCs w:val="24"/>
    </w:rPr>
  </w:style>
  <w:style w:type="character" w:customStyle="1" w:styleId="9Char">
    <w:name w:val="제목 9 Char"/>
    <w:basedOn w:val="a0"/>
    <w:link w:val="9"/>
    <w:uiPriority w:val="9"/>
    <w:semiHidden/>
    <w:rsid w:val="00A21B73"/>
    <w:rPr>
      <w:rFonts w:ascii="Times New Roman" w:eastAsiaTheme="majorEastAsia" w:hAnsi="Times New Roman" w:cstheme="majorBidi"/>
      <w:sz w:val="24"/>
      <w:szCs w:val="24"/>
    </w:rPr>
  </w:style>
  <w:style w:type="paragraph" w:styleId="a3">
    <w:name w:val="caption"/>
    <w:basedOn w:val="a"/>
    <w:next w:val="a"/>
    <w:uiPriority w:val="35"/>
    <w:semiHidden/>
    <w:unhideWhenUsed/>
    <w:qFormat/>
    <w:rsid w:val="00A21B73"/>
    <w:rPr>
      <w:b/>
      <w:bCs/>
      <w:sz w:val="20"/>
      <w:szCs w:val="20"/>
    </w:rPr>
  </w:style>
  <w:style w:type="paragraph" w:styleId="a4">
    <w:name w:val="Title"/>
    <w:basedOn w:val="a"/>
    <w:next w:val="a"/>
    <w:link w:val="Char"/>
    <w:uiPriority w:val="10"/>
    <w:qFormat/>
    <w:rsid w:val="00A21B73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4"/>
    <w:uiPriority w:val="10"/>
    <w:rsid w:val="00A21B73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Subtitle"/>
    <w:basedOn w:val="a"/>
    <w:next w:val="a"/>
    <w:link w:val="Char0"/>
    <w:uiPriority w:val="11"/>
    <w:qFormat/>
    <w:rsid w:val="00A21B73"/>
    <w:pPr>
      <w:spacing w:after="60"/>
      <w:jc w:val="center"/>
      <w:outlineLvl w:val="1"/>
    </w:pPr>
    <w:rPr>
      <w:rFonts w:asciiTheme="minorHAnsi" w:hAnsiTheme="minorHAnsi"/>
    </w:rPr>
  </w:style>
  <w:style w:type="character" w:customStyle="1" w:styleId="Char0">
    <w:name w:val="부제 Char"/>
    <w:basedOn w:val="a0"/>
    <w:link w:val="a5"/>
    <w:uiPriority w:val="11"/>
    <w:rsid w:val="00A21B73"/>
    <w:rPr>
      <w:sz w:val="24"/>
      <w:szCs w:val="24"/>
    </w:rPr>
  </w:style>
  <w:style w:type="character" w:styleId="a6">
    <w:name w:val="Strong"/>
    <w:basedOn w:val="a0"/>
    <w:uiPriority w:val="22"/>
    <w:qFormat/>
    <w:rsid w:val="00A21B73"/>
    <w:rPr>
      <w:b/>
      <w:bCs/>
    </w:rPr>
  </w:style>
  <w:style w:type="character" w:styleId="a7">
    <w:name w:val="Emphasis"/>
    <w:basedOn w:val="a0"/>
    <w:uiPriority w:val="20"/>
    <w:qFormat/>
    <w:rsid w:val="00A21B73"/>
    <w:rPr>
      <w:i/>
      <w:iCs/>
    </w:rPr>
  </w:style>
  <w:style w:type="paragraph" w:styleId="a8">
    <w:name w:val="No Spacing"/>
    <w:uiPriority w:val="1"/>
    <w:qFormat/>
    <w:rsid w:val="00A21B73"/>
    <w:pPr>
      <w:jc w:val="left"/>
    </w:pPr>
    <w:rPr>
      <w:rFonts w:ascii="Times New Roman" w:hAnsi="Times New Roman"/>
      <w:sz w:val="24"/>
      <w:szCs w:val="24"/>
    </w:rPr>
  </w:style>
  <w:style w:type="paragraph" w:styleId="a9">
    <w:name w:val="Quote"/>
    <w:basedOn w:val="a"/>
    <w:next w:val="a"/>
    <w:link w:val="Char1"/>
    <w:uiPriority w:val="29"/>
    <w:qFormat/>
    <w:rsid w:val="00A21B73"/>
    <w:pPr>
      <w:spacing w:before="200" w:after="160"/>
      <w:ind w:left="864" w:right="864"/>
      <w:jc w:val="center"/>
    </w:pPr>
    <w:rPr>
      <w:rFonts w:eastAsiaTheme="majorEastAsia" w:cstheme="majorBidi"/>
      <w:i/>
      <w:iCs/>
      <w:color w:val="404040" w:themeColor="text1" w:themeTint="BF"/>
    </w:rPr>
  </w:style>
  <w:style w:type="character" w:customStyle="1" w:styleId="Char1">
    <w:name w:val="인용 Char"/>
    <w:basedOn w:val="a0"/>
    <w:link w:val="a9"/>
    <w:uiPriority w:val="29"/>
    <w:rsid w:val="00A21B73"/>
    <w:rPr>
      <w:rFonts w:ascii="Times New Roman" w:eastAsiaTheme="majorEastAsia" w:hAnsi="Times New Roman" w:cstheme="majorBidi"/>
      <w:i/>
      <w:iCs/>
      <w:color w:val="404040" w:themeColor="text1" w:themeTint="BF"/>
      <w:sz w:val="24"/>
      <w:szCs w:val="24"/>
    </w:rPr>
  </w:style>
  <w:style w:type="paragraph" w:styleId="aa">
    <w:name w:val="Intense Quote"/>
    <w:basedOn w:val="a"/>
    <w:next w:val="a"/>
    <w:link w:val="Char2"/>
    <w:uiPriority w:val="30"/>
    <w:qFormat/>
    <w:rsid w:val="00A21B73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Char2">
    <w:name w:val="강한 인용 Char"/>
    <w:basedOn w:val="a0"/>
    <w:link w:val="aa"/>
    <w:uiPriority w:val="30"/>
    <w:rsid w:val="00A21B73"/>
    <w:rPr>
      <w:rFonts w:ascii="Times New Roman" w:hAnsi="Times New Roman"/>
      <w:i/>
      <w:iCs/>
      <w:color w:val="4F81BD" w:themeColor="accent1"/>
      <w:sz w:val="24"/>
      <w:szCs w:val="24"/>
    </w:rPr>
  </w:style>
  <w:style w:type="character" w:styleId="ab">
    <w:name w:val="Subtle Emphasis"/>
    <w:basedOn w:val="a0"/>
    <w:uiPriority w:val="19"/>
    <w:qFormat/>
    <w:rsid w:val="00A21B73"/>
    <w:rPr>
      <w:i/>
      <w:iCs/>
      <w:color w:val="404040" w:themeColor="text1" w:themeTint="BF"/>
    </w:rPr>
  </w:style>
  <w:style w:type="character" w:styleId="ac">
    <w:name w:val="Intense Emphasis"/>
    <w:basedOn w:val="a0"/>
    <w:uiPriority w:val="21"/>
    <w:qFormat/>
    <w:rsid w:val="00A21B73"/>
    <w:rPr>
      <w:i/>
      <w:iCs/>
      <w:color w:val="4F81BD" w:themeColor="accent1"/>
    </w:rPr>
  </w:style>
  <w:style w:type="character" w:styleId="ad">
    <w:name w:val="Subtle Reference"/>
    <w:basedOn w:val="a0"/>
    <w:uiPriority w:val="31"/>
    <w:qFormat/>
    <w:rsid w:val="00A21B73"/>
    <w:rPr>
      <w:smallCaps/>
      <w:color w:val="5A5A5A" w:themeColor="text1" w:themeTint="A5"/>
    </w:rPr>
  </w:style>
  <w:style w:type="character" w:styleId="ae">
    <w:name w:val="Intense Reference"/>
    <w:basedOn w:val="a0"/>
    <w:uiPriority w:val="32"/>
    <w:qFormat/>
    <w:rsid w:val="00A21B73"/>
    <w:rPr>
      <w:b/>
      <w:bCs/>
      <w:smallCaps/>
      <w:color w:val="4F81BD" w:themeColor="accent1"/>
      <w:spacing w:val="5"/>
    </w:rPr>
  </w:style>
  <w:style w:type="character" w:styleId="af">
    <w:name w:val="Book Title"/>
    <w:basedOn w:val="a0"/>
    <w:uiPriority w:val="33"/>
    <w:qFormat/>
    <w:rsid w:val="00A21B73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A21B73"/>
    <w:pPr>
      <w:outlineLvl w:val="9"/>
    </w:pPr>
  </w:style>
  <w:style w:type="paragraph" w:styleId="af0">
    <w:name w:val="List Paragraph"/>
    <w:basedOn w:val="a"/>
    <w:uiPriority w:val="34"/>
    <w:qFormat/>
    <w:rsid w:val="00D823FF"/>
    <w:pPr>
      <w:ind w:left="720"/>
      <w:contextualSpacing/>
    </w:pPr>
    <w:rPr>
      <w:rFonts w:eastAsia="Times New Roman" w:cs="Times New Roman"/>
    </w:rPr>
  </w:style>
  <w:style w:type="paragraph" w:styleId="af1">
    <w:name w:val="Normal (Web)"/>
    <w:basedOn w:val="a"/>
    <w:uiPriority w:val="99"/>
    <w:unhideWhenUsed/>
    <w:rsid w:val="005557DD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styleId="af2">
    <w:name w:val="header"/>
    <w:basedOn w:val="a"/>
    <w:link w:val="Char3"/>
    <w:uiPriority w:val="99"/>
    <w:unhideWhenUsed/>
    <w:rsid w:val="000373F2"/>
    <w:pPr>
      <w:tabs>
        <w:tab w:val="center" w:pos="4680"/>
        <w:tab w:val="right" w:pos="9360"/>
      </w:tabs>
      <w:snapToGrid w:val="0"/>
    </w:pPr>
  </w:style>
  <w:style w:type="character" w:customStyle="1" w:styleId="Char3">
    <w:name w:val="머리글 Char"/>
    <w:basedOn w:val="a0"/>
    <w:link w:val="af2"/>
    <w:uiPriority w:val="99"/>
    <w:rsid w:val="000373F2"/>
    <w:rPr>
      <w:rFonts w:ascii="Times New Roman" w:hAnsi="Times New Roman"/>
      <w:sz w:val="24"/>
      <w:szCs w:val="24"/>
    </w:rPr>
  </w:style>
  <w:style w:type="paragraph" w:styleId="af3">
    <w:name w:val="footer"/>
    <w:basedOn w:val="a"/>
    <w:link w:val="Char4"/>
    <w:uiPriority w:val="99"/>
    <w:unhideWhenUsed/>
    <w:rsid w:val="000373F2"/>
    <w:pPr>
      <w:tabs>
        <w:tab w:val="center" w:pos="4680"/>
        <w:tab w:val="right" w:pos="9360"/>
      </w:tabs>
      <w:snapToGrid w:val="0"/>
    </w:pPr>
  </w:style>
  <w:style w:type="character" w:customStyle="1" w:styleId="Char4">
    <w:name w:val="바닥글 Char"/>
    <w:basedOn w:val="a0"/>
    <w:link w:val="af3"/>
    <w:uiPriority w:val="99"/>
    <w:rsid w:val="000373F2"/>
    <w:rPr>
      <w:rFonts w:ascii="Times New Roman" w:hAnsi="Times New Roman"/>
      <w:sz w:val="24"/>
      <w:szCs w:val="24"/>
    </w:rPr>
  </w:style>
  <w:style w:type="character" w:styleId="af4">
    <w:name w:val="Hyperlink"/>
    <w:basedOn w:val="a0"/>
    <w:uiPriority w:val="99"/>
    <w:unhideWhenUsed/>
    <w:rsid w:val="00961E54"/>
    <w:rPr>
      <w:color w:val="0000FF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961E54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Char"/>
    <w:rsid w:val="00F60BFD"/>
    <w:rPr>
      <w:rFonts w:ascii="맑은 고딕" w:eastAsia="맑은 고딕" w:hAnsi="맑은 고딕" w:cs="Arial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F60BFD"/>
    <w:rPr>
      <w:rFonts w:ascii="맑은 고딕" w:eastAsia="맑은 고딕" w:hAnsi="맑은 고딕" w:cs="Arial"/>
      <w:noProof/>
      <w:sz w:val="20"/>
    </w:rPr>
  </w:style>
  <w:style w:type="character" w:styleId="af6">
    <w:name w:val="annotation reference"/>
    <w:basedOn w:val="a0"/>
    <w:uiPriority w:val="99"/>
    <w:semiHidden/>
    <w:unhideWhenUsed/>
    <w:rsid w:val="00BB55D3"/>
    <w:rPr>
      <w:sz w:val="18"/>
      <w:szCs w:val="18"/>
    </w:rPr>
  </w:style>
  <w:style w:type="paragraph" w:styleId="af7">
    <w:name w:val="annotation text"/>
    <w:basedOn w:val="a"/>
    <w:link w:val="Char5"/>
    <w:uiPriority w:val="99"/>
    <w:semiHidden/>
    <w:unhideWhenUsed/>
    <w:rsid w:val="00BB55D3"/>
  </w:style>
  <w:style w:type="character" w:customStyle="1" w:styleId="Char5">
    <w:name w:val="메모 텍스트 Char"/>
    <w:basedOn w:val="a0"/>
    <w:link w:val="af7"/>
    <w:uiPriority w:val="99"/>
    <w:semiHidden/>
    <w:rsid w:val="00BB55D3"/>
    <w:rPr>
      <w:rFonts w:ascii="Times New Roman" w:hAnsi="Times New Roman"/>
      <w:sz w:val="24"/>
      <w:szCs w:val="24"/>
    </w:rPr>
  </w:style>
  <w:style w:type="paragraph" w:styleId="af8">
    <w:name w:val="annotation subject"/>
    <w:basedOn w:val="af7"/>
    <w:next w:val="af7"/>
    <w:link w:val="Char6"/>
    <w:uiPriority w:val="99"/>
    <w:semiHidden/>
    <w:unhideWhenUsed/>
    <w:rsid w:val="00BB55D3"/>
    <w:rPr>
      <w:b/>
      <w:bCs/>
    </w:rPr>
  </w:style>
  <w:style w:type="character" w:customStyle="1" w:styleId="Char6">
    <w:name w:val="메모 주제 Char"/>
    <w:basedOn w:val="Char5"/>
    <w:link w:val="af8"/>
    <w:uiPriority w:val="99"/>
    <w:semiHidden/>
    <w:rsid w:val="00BB55D3"/>
    <w:rPr>
      <w:rFonts w:ascii="Times New Roman" w:hAnsi="Times New Roman"/>
      <w:b/>
      <w:bCs/>
      <w:sz w:val="24"/>
      <w:szCs w:val="24"/>
    </w:rPr>
  </w:style>
  <w:style w:type="paragraph" w:styleId="af9">
    <w:name w:val="Balloon Text"/>
    <w:basedOn w:val="a"/>
    <w:link w:val="Char7"/>
    <w:uiPriority w:val="99"/>
    <w:semiHidden/>
    <w:unhideWhenUsed/>
    <w:rsid w:val="00BB55D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9"/>
    <w:uiPriority w:val="99"/>
    <w:semiHidden/>
    <w:rsid w:val="00BB55D3"/>
    <w:rPr>
      <w:rFonts w:asciiTheme="majorHAnsi" w:eastAsiaTheme="majorEastAsia" w:hAnsiTheme="majorHAnsi" w:cstheme="majorBidi"/>
      <w:sz w:val="18"/>
      <w:szCs w:val="18"/>
    </w:rPr>
  </w:style>
  <w:style w:type="character" w:styleId="afa">
    <w:name w:val="Placeholder Text"/>
    <w:basedOn w:val="a0"/>
    <w:uiPriority w:val="99"/>
    <w:semiHidden/>
    <w:rsid w:val="005D0317"/>
    <w:rPr>
      <w:color w:val="808080"/>
    </w:rPr>
  </w:style>
  <w:style w:type="table" w:styleId="afb">
    <w:name w:val="Table Grid"/>
    <w:basedOn w:val="a1"/>
    <w:uiPriority w:val="39"/>
    <w:rsid w:val="00CC3E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88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80376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9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937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2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3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057FC8-1DB3-4755-BD54-BDB663EEEE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aiduldvmsau20@gmail.com</dc:creator>
  <cp:keywords/>
  <dc:description/>
  <cp:lastModifiedBy>희 윤</cp:lastModifiedBy>
  <cp:revision>3</cp:revision>
  <cp:lastPrinted>2025-12-26T00:51:00Z</cp:lastPrinted>
  <dcterms:created xsi:type="dcterms:W3CDTF">2026-01-05T00:43:00Z</dcterms:created>
  <dcterms:modified xsi:type="dcterms:W3CDTF">2026-01-05T00:44:00Z</dcterms:modified>
</cp:coreProperties>
</file>